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41AAD" w14:textId="092F56EA" w:rsidR="00D42145" w:rsidRPr="00EB2FC0" w:rsidRDefault="00D42145" w:rsidP="00EB2FC0">
      <w:pPr>
        <w:pStyle w:val="berschrift1"/>
        <w:tabs>
          <w:tab w:val="num" w:pos="567"/>
        </w:tabs>
        <w:ind w:left="567" w:hanging="567"/>
        <w:rPr>
          <w:b w:val="0"/>
          <w:bCs/>
          <w:lang w:val="en-US"/>
        </w:rPr>
      </w:pPr>
      <w:r w:rsidRPr="00EB2FC0">
        <w:rPr>
          <w:lang w:val="en-US"/>
        </w:rPr>
        <w:t>Supplementary Table 1</w:t>
      </w:r>
      <w:r w:rsidR="00EB2FC0">
        <w:rPr>
          <w:lang w:val="en-US"/>
        </w:rPr>
        <w:t>.</w:t>
      </w:r>
      <w:r w:rsidRPr="00EB2FC0">
        <w:rPr>
          <w:lang w:val="en-US"/>
        </w:rPr>
        <w:t xml:space="preserve"> </w:t>
      </w:r>
      <w:r w:rsidRPr="00EB2FC0">
        <w:rPr>
          <w:b w:val="0"/>
          <w:bCs/>
          <w:lang w:val="en-US"/>
        </w:rPr>
        <w:t xml:space="preserve">Data extraction table </w:t>
      </w:r>
    </w:p>
    <w:tbl>
      <w:tblPr>
        <w:tblW w:w="148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0"/>
        <w:gridCol w:w="1512"/>
        <w:gridCol w:w="2548"/>
        <w:gridCol w:w="1353"/>
        <w:gridCol w:w="1352"/>
        <w:gridCol w:w="1353"/>
        <w:gridCol w:w="1353"/>
        <w:gridCol w:w="1352"/>
        <w:gridCol w:w="1353"/>
        <w:gridCol w:w="1353"/>
      </w:tblGrid>
      <w:tr w:rsidR="001234AC" w:rsidRPr="00D94A41" w14:paraId="0064DD3A" w14:textId="77777777" w:rsidTr="001234AC">
        <w:trPr>
          <w:trHeight w:val="566"/>
        </w:trPr>
        <w:tc>
          <w:tcPr>
            <w:tcW w:w="28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05F33" w14:textId="77777777" w:rsidR="001234AC" w:rsidRPr="00D94A41" w:rsidRDefault="001234AC" w:rsidP="00865791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D94A41">
              <w:rPr>
                <w:b/>
                <w:bCs/>
                <w:color w:val="000000"/>
                <w:sz w:val="22"/>
                <w:szCs w:val="22"/>
                <w:lang w:eastAsia="de-CH"/>
              </w:rPr>
              <w:t>Study characteristics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F10736" w14:textId="77777777" w:rsidR="001234AC" w:rsidRPr="00D94A41" w:rsidRDefault="001234AC" w:rsidP="00865791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D94A41">
              <w:rPr>
                <w:b/>
                <w:bCs/>
                <w:color w:val="000000"/>
                <w:sz w:val="22"/>
                <w:szCs w:val="22"/>
                <w:lang w:eastAsia="de-CH"/>
              </w:rPr>
              <w:t>Study population</w:t>
            </w:r>
          </w:p>
        </w:tc>
        <w:tc>
          <w:tcPr>
            <w:tcW w:w="54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AE7ABC" w14:textId="6CF6462D" w:rsidR="001234AC" w:rsidRPr="00D94A41" w:rsidRDefault="001234AC" w:rsidP="00865791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D94A41">
              <w:rPr>
                <w:b/>
                <w:bCs/>
                <w:color w:val="000000"/>
                <w:sz w:val="22"/>
                <w:szCs w:val="22"/>
                <w:lang w:eastAsia="de-CH"/>
              </w:rPr>
              <w:t>Interventions</w:t>
            </w:r>
          </w:p>
        </w:tc>
        <w:tc>
          <w:tcPr>
            <w:tcW w:w="27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A74926" w14:textId="77777777" w:rsidR="001234AC" w:rsidRPr="00D94A41" w:rsidRDefault="001234AC" w:rsidP="00865791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D94A41">
              <w:rPr>
                <w:b/>
                <w:bCs/>
                <w:color w:val="000000"/>
                <w:sz w:val="22"/>
                <w:szCs w:val="22"/>
                <w:lang w:eastAsia="de-CH"/>
              </w:rPr>
              <w:t>Outcomes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E2241" w14:textId="77777777" w:rsidR="001234AC" w:rsidRPr="00D94A41" w:rsidRDefault="001234AC" w:rsidP="00865791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D94A41">
              <w:rPr>
                <w:b/>
                <w:bCs/>
                <w:color w:val="000000"/>
                <w:sz w:val="22"/>
                <w:szCs w:val="22"/>
                <w:lang w:eastAsia="de-CH"/>
              </w:rPr>
              <w:t>Results</w:t>
            </w:r>
          </w:p>
        </w:tc>
      </w:tr>
      <w:tr w:rsidR="001234AC" w:rsidRPr="00D94A41" w14:paraId="1F474F40" w14:textId="77777777" w:rsidTr="001234AC">
        <w:trPr>
          <w:trHeight w:val="1127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87A3BB" w14:textId="77777777" w:rsidR="001234AC" w:rsidRPr="00D94A41" w:rsidRDefault="001234AC" w:rsidP="00865791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D94A41">
              <w:rPr>
                <w:b/>
                <w:bCs/>
                <w:color w:val="000000"/>
                <w:sz w:val="22"/>
                <w:szCs w:val="22"/>
                <w:lang w:eastAsia="de-CH"/>
              </w:rPr>
              <w:t>Study</w:t>
            </w:r>
          </w:p>
          <w:p w14:paraId="46A11679" w14:textId="77777777" w:rsidR="001234AC" w:rsidRPr="00D94A41" w:rsidRDefault="001234AC" w:rsidP="00865791">
            <w:pPr>
              <w:spacing w:line="240" w:lineRule="auto"/>
              <w:rPr>
                <w:color w:val="000000"/>
                <w:sz w:val="22"/>
                <w:szCs w:val="22"/>
                <w:lang w:eastAsia="de-CH"/>
              </w:rPr>
            </w:pPr>
            <w:r w:rsidRPr="00D94A41">
              <w:rPr>
                <w:color w:val="000000"/>
                <w:sz w:val="22"/>
                <w:szCs w:val="22"/>
                <w:lang w:eastAsia="de-CH"/>
              </w:rPr>
              <w:t>(Author, year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E7DBF1" w14:textId="0AC30356" w:rsidR="001234AC" w:rsidRPr="00D94A41" w:rsidRDefault="001234AC" w:rsidP="00865791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D94A41">
              <w:rPr>
                <w:b/>
                <w:bCs/>
                <w:color w:val="000000"/>
                <w:sz w:val="22"/>
                <w:szCs w:val="22"/>
                <w:lang w:eastAsia="de-CH"/>
              </w:rPr>
              <w:t>Study design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ED87AA" w14:textId="77777777" w:rsidR="001234AC" w:rsidRPr="00D94A41" w:rsidRDefault="001234AC" w:rsidP="00865791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D94A41">
              <w:rPr>
                <w:b/>
                <w:bCs/>
                <w:color w:val="000000"/>
                <w:sz w:val="22"/>
                <w:szCs w:val="22"/>
                <w:lang w:eastAsia="de-CH"/>
              </w:rPr>
              <w:t>Study participants</w:t>
            </w:r>
          </w:p>
          <w:p w14:paraId="447A59CD" w14:textId="77777777" w:rsidR="001234AC" w:rsidRPr="00D94A41" w:rsidRDefault="001234AC" w:rsidP="00865791">
            <w:pPr>
              <w:spacing w:line="240" w:lineRule="auto"/>
              <w:rPr>
                <w:color w:val="000000"/>
                <w:sz w:val="22"/>
                <w:szCs w:val="22"/>
                <w:lang w:eastAsia="de-CH"/>
              </w:rPr>
            </w:pPr>
            <w:r w:rsidRPr="00D94A41">
              <w:rPr>
                <w:color w:val="000000"/>
                <w:sz w:val="22"/>
                <w:szCs w:val="22"/>
                <w:lang w:eastAsia="de-CH"/>
              </w:rPr>
              <w:t>(Number, health status, age, gender, living situation)</w:t>
            </w:r>
          </w:p>
          <w:p w14:paraId="24D3ED88" w14:textId="77777777" w:rsidR="001234AC" w:rsidRPr="00D94A41" w:rsidRDefault="001234AC" w:rsidP="00865791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4C4EFF" w14:textId="77777777" w:rsidR="001234AC" w:rsidRPr="00D94A41" w:rsidRDefault="001234AC" w:rsidP="00865791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D94A41">
              <w:rPr>
                <w:b/>
                <w:bCs/>
                <w:color w:val="000000"/>
                <w:sz w:val="22"/>
                <w:szCs w:val="22"/>
                <w:lang w:eastAsia="de-CH"/>
              </w:rPr>
              <w:t>Type of Exergame</w:t>
            </w:r>
          </w:p>
          <w:p w14:paraId="177F8F9D" w14:textId="77777777" w:rsidR="001234AC" w:rsidRPr="00D94A41" w:rsidRDefault="001234AC" w:rsidP="00865791">
            <w:pPr>
              <w:spacing w:line="240" w:lineRule="auto"/>
              <w:rPr>
                <w:color w:val="000000"/>
                <w:sz w:val="22"/>
                <w:szCs w:val="22"/>
                <w:lang w:eastAsia="de-CH"/>
              </w:rPr>
            </w:pPr>
            <w:r w:rsidRPr="00D94A41">
              <w:rPr>
                <w:color w:val="000000"/>
                <w:sz w:val="22"/>
                <w:szCs w:val="22"/>
                <w:lang w:eastAsia="de-CH"/>
              </w:rPr>
              <w:t>(FITT-VP principles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B540FF" w14:textId="77777777" w:rsidR="001234AC" w:rsidRPr="00D94A41" w:rsidRDefault="001234AC" w:rsidP="00865791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D94A41">
              <w:rPr>
                <w:b/>
                <w:bCs/>
                <w:color w:val="000000"/>
                <w:sz w:val="22"/>
                <w:szCs w:val="22"/>
                <w:lang w:eastAsia="de-CH"/>
              </w:rPr>
              <w:t>Amount and type of supervision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49C278BF" w14:textId="1E92221E" w:rsidR="001234AC" w:rsidRPr="00D94A41" w:rsidRDefault="001234AC" w:rsidP="00865791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de-CH"/>
              </w:rPr>
              <w:t>Adherenc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8B2AA3" w14:textId="791F8872" w:rsidR="001234AC" w:rsidRPr="00D94A41" w:rsidRDefault="001234AC" w:rsidP="00865791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D94A41">
              <w:rPr>
                <w:b/>
                <w:bCs/>
                <w:color w:val="000000"/>
                <w:sz w:val="22"/>
                <w:szCs w:val="22"/>
                <w:lang w:eastAsia="de-CH"/>
              </w:rPr>
              <w:t>Control group</w:t>
            </w:r>
          </w:p>
          <w:p w14:paraId="14EF8B4E" w14:textId="77777777" w:rsidR="001234AC" w:rsidRPr="00D94A41" w:rsidRDefault="001234AC" w:rsidP="00865791">
            <w:pPr>
              <w:spacing w:line="240" w:lineRule="auto"/>
              <w:rPr>
                <w:color w:val="000000"/>
                <w:sz w:val="22"/>
                <w:szCs w:val="22"/>
                <w:lang w:eastAsia="de-CH"/>
              </w:rPr>
            </w:pPr>
            <w:r w:rsidRPr="00D94A41">
              <w:rPr>
                <w:color w:val="000000"/>
                <w:sz w:val="22"/>
                <w:szCs w:val="22"/>
                <w:lang w:eastAsia="de-CH"/>
              </w:rPr>
              <w:t>(Intervention, if applicable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BFEBE1" w14:textId="77777777" w:rsidR="001234AC" w:rsidRPr="00D94A41" w:rsidRDefault="001234AC" w:rsidP="00865791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D94A41">
              <w:rPr>
                <w:b/>
                <w:bCs/>
                <w:color w:val="000000"/>
                <w:sz w:val="22"/>
                <w:szCs w:val="22"/>
                <w:lang w:eastAsia="de-CH"/>
              </w:rPr>
              <w:t>Outcome and outcome measur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C8E797" w14:textId="77777777" w:rsidR="001234AC" w:rsidRPr="00D94A41" w:rsidRDefault="001234AC" w:rsidP="00865791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D94A41">
              <w:rPr>
                <w:b/>
                <w:bCs/>
                <w:color w:val="000000"/>
                <w:sz w:val="22"/>
                <w:szCs w:val="22"/>
                <w:lang w:eastAsia="de-CH"/>
              </w:rPr>
              <w:t>Primary outcome</w:t>
            </w:r>
          </w:p>
          <w:p w14:paraId="63693EF4" w14:textId="77777777" w:rsidR="001234AC" w:rsidRPr="00D94A41" w:rsidRDefault="001234AC" w:rsidP="00865791">
            <w:pPr>
              <w:spacing w:line="240" w:lineRule="auto"/>
              <w:rPr>
                <w:color w:val="000000"/>
                <w:sz w:val="22"/>
                <w:szCs w:val="22"/>
                <w:lang w:eastAsia="de-CH"/>
              </w:rPr>
            </w:pPr>
            <w:r w:rsidRPr="00D94A41">
              <w:rPr>
                <w:color w:val="000000"/>
                <w:sz w:val="22"/>
                <w:szCs w:val="22"/>
                <w:lang w:eastAsia="de-CH"/>
              </w:rPr>
              <w:t>(If other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A11232" w14:textId="77777777" w:rsidR="001234AC" w:rsidRPr="00D94A41" w:rsidRDefault="001234AC" w:rsidP="00865791">
            <w:pPr>
              <w:spacing w:line="240" w:lineRule="auto"/>
              <w:rPr>
                <w:color w:val="000000"/>
                <w:sz w:val="22"/>
                <w:szCs w:val="22"/>
                <w:lang w:eastAsia="de-CH"/>
              </w:rPr>
            </w:pPr>
            <w:r w:rsidRPr="00D94A41">
              <w:rPr>
                <w:b/>
                <w:bCs/>
                <w:color w:val="000000"/>
                <w:sz w:val="22"/>
                <w:szCs w:val="22"/>
                <w:lang w:eastAsia="de-CH"/>
              </w:rPr>
              <w:t xml:space="preserve">Main findings </w:t>
            </w:r>
            <w:r w:rsidRPr="00D94A41">
              <w:rPr>
                <w:b/>
                <w:bCs/>
                <w:color w:val="000000"/>
                <w:sz w:val="22"/>
                <w:szCs w:val="22"/>
                <w:lang w:eastAsia="de-CH"/>
              </w:rPr>
              <w:br/>
            </w:r>
            <w:r w:rsidRPr="00D94A41">
              <w:rPr>
                <w:color w:val="000000"/>
                <w:sz w:val="22"/>
                <w:szCs w:val="22"/>
                <w:lang w:eastAsia="de-CH"/>
              </w:rPr>
              <w:t>(Changes in physical/</w:t>
            </w:r>
          </w:p>
          <w:p w14:paraId="5943F628" w14:textId="77777777" w:rsidR="001234AC" w:rsidRPr="00D94A41" w:rsidRDefault="001234AC" w:rsidP="00865791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D94A41">
              <w:rPr>
                <w:color w:val="000000"/>
                <w:sz w:val="22"/>
                <w:szCs w:val="22"/>
                <w:lang w:eastAsia="de-CH"/>
              </w:rPr>
              <w:t>cognitive performance)</w:t>
            </w:r>
          </w:p>
        </w:tc>
      </w:tr>
      <w:tr w:rsidR="001234AC" w:rsidRPr="00D94A41" w14:paraId="71CF416A" w14:textId="77777777" w:rsidTr="001234AC">
        <w:trPr>
          <w:trHeight w:val="825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B80140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5086C7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F39C3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67D3E5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38BACE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254DB0C7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6336AC" w14:textId="449F10A0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35230D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8E76E7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17432D7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</w:tr>
      <w:tr w:rsidR="001234AC" w:rsidRPr="00D94A41" w14:paraId="6344F580" w14:textId="77777777" w:rsidTr="001234AC">
        <w:trPr>
          <w:trHeight w:val="825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0D669C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5C9F67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BF63A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01F7AC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74AD8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4329601C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4EED46" w14:textId="3083964A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F18818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FEEF9C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23B2D47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</w:tr>
      <w:tr w:rsidR="001234AC" w:rsidRPr="00D94A41" w14:paraId="0B5EF67D" w14:textId="77777777" w:rsidTr="001234AC">
        <w:trPr>
          <w:trHeight w:val="825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8B2150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D17A32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49A32F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625CD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E5209C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617F6872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0D32B" w14:textId="2558FA19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1F1F0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BB4B72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44A2449" w14:textId="77777777" w:rsidR="001234AC" w:rsidRPr="00D94A41" w:rsidRDefault="001234AC" w:rsidP="0086579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de-CH"/>
              </w:rPr>
            </w:pPr>
          </w:p>
        </w:tc>
      </w:tr>
    </w:tbl>
    <w:p w14:paraId="55494317" w14:textId="77777777" w:rsidR="004540F5" w:rsidRDefault="004540F5"/>
    <w:sectPr w:rsidR="004540F5" w:rsidSect="00D4214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147F35"/>
    <w:multiLevelType w:val="multilevel"/>
    <w:tmpl w:val="DC22B8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6F6049A"/>
    <w:multiLevelType w:val="hybridMultilevel"/>
    <w:tmpl w:val="DE423992"/>
    <w:lvl w:ilvl="0" w:tplc="AE5685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1290639">
    <w:abstractNumId w:val="1"/>
  </w:num>
  <w:num w:numId="2" w16cid:durableId="2065060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145"/>
    <w:rsid w:val="001234AC"/>
    <w:rsid w:val="00453B20"/>
    <w:rsid w:val="004540F5"/>
    <w:rsid w:val="00572A7F"/>
    <w:rsid w:val="00575FE4"/>
    <w:rsid w:val="00D42145"/>
    <w:rsid w:val="00E45469"/>
    <w:rsid w:val="00EB2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E3A29"/>
  <w15:chartTrackingRefBased/>
  <w15:docId w15:val="{B2CA50DA-6EFD-4E5E-87FF-4B1E6BB88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214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E45469"/>
    <w:pPr>
      <w:spacing w:before="240" w:after="240" w:line="240" w:lineRule="auto"/>
      <w:ind w:left="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E45469"/>
    <w:rPr>
      <w:rFonts w:ascii="Times New Roman" w:eastAsia="Cambria" w:hAnsi="Times New Roman" w:cs="Times New Roman"/>
      <w:b/>
      <w:sz w:val="24"/>
      <w:szCs w:val="24"/>
    </w:rPr>
  </w:style>
  <w:style w:type="paragraph" w:styleId="Listenabsatz">
    <w:name w:val="List Paragraph"/>
    <w:basedOn w:val="Standard"/>
    <w:uiPriority w:val="34"/>
    <w:qFormat/>
    <w:rsid w:val="00E4546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nsche  Julia</dc:creator>
  <cp:keywords/>
  <dc:description/>
  <cp:lastModifiedBy>Seinsche  Julia</cp:lastModifiedBy>
  <cp:revision>2</cp:revision>
  <dcterms:created xsi:type="dcterms:W3CDTF">2023-12-13T14:36:00Z</dcterms:created>
  <dcterms:modified xsi:type="dcterms:W3CDTF">2023-12-13T14:36:00Z</dcterms:modified>
</cp:coreProperties>
</file>